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855" w:rsidRPr="00CD0E52" w:rsidRDefault="00DB7855" w:rsidP="00CD0E52">
      <w:pPr>
        <w:spacing w:line="360" w:lineRule="auto"/>
        <w:jc w:val="both"/>
        <w:rPr>
          <w:rFonts w:ascii="Calibri" w:hAnsi="Calibri" w:cs="Calibri"/>
          <w:b/>
          <w:sz w:val="28"/>
          <w:szCs w:val="28"/>
        </w:rPr>
      </w:pPr>
      <w:r w:rsidRPr="00CD0E52">
        <w:rPr>
          <w:rFonts w:ascii="Calibri" w:hAnsi="Calibri" w:cs="Calibri"/>
          <w:b/>
          <w:sz w:val="28"/>
          <w:szCs w:val="28"/>
        </w:rPr>
        <w:t>SUPPLEMENTARY MATERIALS</w:t>
      </w:r>
    </w:p>
    <w:p w:rsidR="00DB7855" w:rsidRPr="00CD0E52" w:rsidRDefault="00DB7855" w:rsidP="00CD0E52">
      <w:pPr>
        <w:spacing w:line="360" w:lineRule="auto"/>
        <w:jc w:val="both"/>
        <w:rPr>
          <w:rFonts w:ascii="Calibri" w:hAnsi="Calibri" w:cs="Calibri"/>
          <w:b/>
          <w:sz w:val="28"/>
          <w:szCs w:val="28"/>
        </w:rPr>
      </w:pPr>
    </w:p>
    <w:p w:rsidR="00DB7855" w:rsidRPr="00CD0E52" w:rsidRDefault="00DB7855" w:rsidP="00CD0E52">
      <w:pPr>
        <w:spacing w:line="360" w:lineRule="auto"/>
        <w:jc w:val="both"/>
        <w:rPr>
          <w:rFonts w:ascii="Calibri" w:hAnsi="Calibri" w:cs="Calibri"/>
          <w:b/>
          <w:sz w:val="28"/>
          <w:szCs w:val="28"/>
        </w:rPr>
      </w:pPr>
      <w:r w:rsidRPr="00CD0E52">
        <w:rPr>
          <w:rFonts w:ascii="Calibri" w:hAnsi="Calibri" w:cs="Calibri"/>
          <w:b/>
          <w:sz w:val="28"/>
          <w:szCs w:val="28"/>
        </w:rPr>
        <w:t>Towards eco-friendly secondary plant metabolite quantitation: ultra-</w:t>
      </w:r>
      <w:proofErr w:type="gramStart"/>
      <w:r w:rsidRPr="00CD0E52">
        <w:rPr>
          <w:rFonts w:ascii="Calibri" w:hAnsi="Calibri" w:cs="Calibri"/>
          <w:b/>
          <w:sz w:val="28"/>
          <w:szCs w:val="28"/>
        </w:rPr>
        <w:t>high performance</w:t>
      </w:r>
      <w:proofErr w:type="gramEnd"/>
      <w:r w:rsidRPr="00CD0E52">
        <w:rPr>
          <w:rFonts w:ascii="Calibri" w:hAnsi="Calibri" w:cs="Calibri"/>
          <w:b/>
          <w:sz w:val="28"/>
          <w:szCs w:val="28"/>
        </w:rPr>
        <w:t xml:space="preserve"> supercritical fluid chromatography applied to common </w:t>
      </w:r>
      <w:proofErr w:type="spellStart"/>
      <w:r w:rsidRPr="00CD0E52">
        <w:rPr>
          <w:rFonts w:ascii="Calibri" w:hAnsi="Calibri" w:cs="Calibri"/>
          <w:b/>
          <w:sz w:val="28"/>
          <w:szCs w:val="28"/>
        </w:rPr>
        <w:t>vervain</w:t>
      </w:r>
      <w:proofErr w:type="spellEnd"/>
      <w:r w:rsidRPr="00CD0E52">
        <w:rPr>
          <w:rFonts w:ascii="Calibri" w:hAnsi="Calibri" w:cs="Calibri"/>
          <w:b/>
          <w:sz w:val="28"/>
          <w:szCs w:val="28"/>
        </w:rPr>
        <w:t xml:space="preserve"> (</w:t>
      </w:r>
      <w:r w:rsidRPr="00CD0E52">
        <w:rPr>
          <w:rFonts w:ascii="Calibri" w:hAnsi="Calibri" w:cs="Calibri"/>
          <w:b/>
          <w:i/>
          <w:sz w:val="28"/>
          <w:szCs w:val="28"/>
        </w:rPr>
        <w:t xml:space="preserve">Verbena officinalis </w:t>
      </w:r>
      <w:r w:rsidRPr="00CD0E52">
        <w:rPr>
          <w:rFonts w:ascii="Calibri" w:hAnsi="Calibri" w:cs="Calibri"/>
          <w:b/>
          <w:sz w:val="28"/>
          <w:szCs w:val="28"/>
        </w:rPr>
        <w:t>L.)</w:t>
      </w:r>
    </w:p>
    <w:p w:rsidR="00DB7855" w:rsidRPr="00CD0E52" w:rsidRDefault="00DB7855" w:rsidP="00CD0E52">
      <w:pPr>
        <w:spacing w:line="360" w:lineRule="auto"/>
        <w:jc w:val="both"/>
        <w:rPr>
          <w:rFonts w:ascii="Calibri" w:hAnsi="Calibri" w:cs="Calibri"/>
          <w:b/>
          <w:sz w:val="28"/>
          <w:szCs w:val="28"/>
          <w:lang w:val="en-GB"/>
        </w:rPr>
      </w:pPr>
    </w:p>
    <w:p w:rsidR="00DB7855" w:rsidRPr="00CD0E52" w:rsidRDefault="00DB7855" w:rsidP="00CD0E52">
      <w:pPr>
        <w:spacing w:line="360" w:lineRule="auto"/>
        <w:jc w:val="both"/>
        <w:rPr>
          <w:rFonts w:ascii="Calibri" w:hAnsi="Calibri" w:cs="Calibri"/>
          <w:b/>
          <w:sz w:val="28"/>
          <w:szCs w:val="28"/>
          <w:lang w:val="en-GB"/>
        </w:rPr>
      </w:pP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sz w:val="24"/>
          <w:szCs w:val="24"/>
          <w:vertAlign w:val="superscript"/>
          <w:lang w:val="de-CH"/>
        </w:rPr>
      </w:pPr>
      <w:r w:rsidRPr="00CD0E52">
        <w:rPr>
          <w:rFonts w:ascii="Calibri" w:hAnsi="Calibri" w:cs="Calibri"/>
          <w:sz w:val="24"/>
          <w:szCs w:val="24"/>
          <w:lang w:val="de-CH"/>
        </w:rPr>
        <w:t>Nora Gibitz-Eisath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</w:t>
      </w:r>
      <w:r w:rsidRPr="00CD0E52">
        <w:rPr>
          <w:rFonts w:ascii="Calibri" w:hAnsi="Calibri" w:cs="Calibri"/>
          <w:sz w:val="24"/>
          <w:szCs w:val="24"/>
          <w:lang w:val="de-CH"/>
        </w:rPr>
        <w:t>, Miriam Eichberger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</w:t>
      </w:r>
      <w:r w:rsidRPr="00CD0E52">
        <w:rPr>
          <w:rFonts w:ascii="Calibri" w:hAnsi="Calibri" w:cs="Calibri"/>
          <w:sz w:val="24"/>
          <w:szCs w:val="24"/>
          <w:lang w:val="de-CH"/>
        </w:rPr>
        <w:t>, Regina Gruber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</w:t>
      </w:r>
      <w:r w:rsidRPr="00CD0E52">
        <w:rPr>
          <w:rFonts w:ascii="Calibri" w:hAnsi="Calibri" w:cs="Calibri"/>
          <w:sz w:val="24"/>
          <w:szCs w:val="24"/>
          <w:lang w:val="de-CH"/>
        </w:rPr>
        <w:t>, Christoph Seger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,2</w:t>
      </w:r>
      <w:r w:rsidRPr="00CD0E52">
        <w:rPr>
          <w:rFonts w:ascii="Calibri" w:hAnsi="Calibri" w:cs="Calibri"/>
          <w:sz w:val="24"/>
          <w:szCs w:val="24"/>
          <w:lang w:val="de-CH"/>
        </w:rPr>
        <w:t>, Sonja Sturm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</w:t>
      </w:r>
      <w:r w:rsidRPr="00CD0E52">
        <w:rPr>
          <w:rFonts w:ascii="Calibri" w:hAnsi="Calibri" w:cs="Calibri"/>
          <w:sz w:val="24"/>
          <w:szCs w:val="24"/>
          <w:lang w:val="de-CH"/>
        </w:rPr>
        <w:t>, Hermann Stuppner</w:t>
      </w:r>
      <w:r w:rsidRPr="00CD0E52">
        <w:rPr>
          <w:rFonts w:ascii="Calibri" w:hAnsi="Calibri" w:cs="Calibri"/>
          <w:sz w:val="24"/>
          <w:szCs w:val="24"/>
          <w:vertAlign w:val="superscript"/>
          <w:lang w:val="de-CH"/>
        </w:rPr>
        <w:t>1</w:t>
      </w: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sz w:val="24"/>
          <w:szCs w:val="24"/>
          <w:vertAlign w:val="superscript"/>
          <w:lang w:val="de-CH"/>
        </w:rPr>
      </w:pPr>
    </w:p>
    <w:p w:rsidR="00CD0E52" w:rsidRDefault="00CD0E52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</w:rPr>
      </w:pPr>
    </w:p>
    <w:p w:rsidR="00CD0E52" w:rsidRDefault="00CD0E52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</w:rPr>
      </w:pP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</w:rPr>
      </w:pPr>
      <w:r w:rsidRPr="00CD0E52">
        <w:rPr>
          <w:rFonts w:ascii="Calibri" w:hAnsi="Calibri" w:cs="Calibri"/>
          <w:b/>
          <w:sz w:val="24"/>
          <w:szCs w:val="24"/>
        </w:rPr>
        <w:t>Affiliation</w:t>
      </w: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CD0E52">
        <w:rPr>
          <w:rFonts w:ascii="Calibri" w:hAnsi="Calibri" w:cs="Calibri"/>
          <w:sz w:val="24"/>
          <w:szCs w:val="24"/>
          <w:vertAlign w:val="superscript"/>
        </w:rPr>
        <w:t>1</w:t>
      </w:r>
      <w:r w:rsidRPr="00CD0E52">
        <w:rPr>
          <w:rFonts w:ascii="Calibri" w:hAnsi="Calibri" w:cs="Calibri"/>
          <w:sz w:val="24"/>
          <w:szCs w:val="24"/>
        </w:rPr>
        <w:t>Institute of Pharma</w:t>
      </w:r>
      <w:r w:rsidRPr="00CD0E52">
        <w:rPr>
          <w:rFonts w:ascii="Calibri" w:hAnsi="Calibri" w:cs="Calibri"/>
          <w:sz w:val="24"/>
          <w:szCs w:val="24"/>
          <w:lang w:val="en-GB"/>
        </w:rPr>
        <w:t xml:space="preserve">cy, Department of Pharmacognosy, CCB – Centrum of Chemistry and Biomedicine, CMBI - </w:t>
      </w:r>
      <w:proofErr w:type="spellStart"/>
      <w:r w:rsidRPr="00CD0E52">
        <w:rPr>
          <w:rFonts w:ascii="Calibri" w:hAnsi="Calibri" w:cs="Calibri"/>
          <w:sz w:val="24"/>
          <w:szCs w:val="24"/>
          <w:lang w:val="en-GB"/>
        </w:rPr>
        <w:t>Center</w:t>
      </w:r>
      <w:proofErr w:type="spellEnd"/>
      <w:r w:rsidRPr="00CD0E52">
        <w:rPr>
          <w:rFonts w:ascii="Calibri" w:hAnsi="Calibri" w:cs="Calibri"/>
          <w:sz w:val="24"/>
          <w:szCs w:val="24"/>
          <w:lang w:val="en-GB"/>
        </w:rPr>
        <w:t xml:space="preserve"> for Molecular Biosciences, University of Innsbruck, Innsbruck, Austria</w:t>
      </w: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 w:rsidRPr="00CD0E52">
        <w:rPr>
          <w:rFonts w:ascii="Calibri" w:hAnsi="Calibri" w:cs="Calibri"/>
          <w:sz w:val="24"/>
          <w:szCs w:val="24"/>
          <w:vertAlign w:val="superscript"/>
          <w:lang w:val="en-GB"/>
        </w:rPr>
        <w:t>2</w:t>
      </w:r>
      <w:r w:rsidRPr="00CD0E52">
        <w:rPr>
          <w:rFonts w:ascii="Calibri" w:hAnsi="Calibri" w:cs="Calibri"/>
          <w:sz w:val="24"/>
          <w:szCs w:val="24"/>
          <w:lang w:val="en-GB"/>
        </w:rPr>
        <w:t xml:space="preserve">Risch Laboratory Group, </w:t>
      </w:r>
      <w:proofErr w:type="spellStart"/>
      <w:r w:rsidRPr="00CD0E52">
        <w:rPr>
          <w:rFonts w:ascii="Calibri" w:hAnsi="Calibri" w:cs="Calibri"/>
          <w:sz w:val="24"/>
          <w:szCs w:val="24"/>
          <w:lang w:val="en-GB"/>
        </w:rPr>
        <w:t>Buchs</w:t>
      </w:r>
      <w:proofErr w:type="spellEnd"/>
      <w:r w:rsidRPr="00CD0E52">
        <w:rPr>
          <w:rFonts w:ascii="Calibri" w:hAnsi="Calibri" w:cs="Calibri"/>
          <w:sz w:val="24"/>
          <w:szCs w:val="24"/>
          <w:lang w:val="en-GB"/>
        </w:rPr>
        <w:t xml:space="preserve">, SG, Switzerland </w:t>
      </w:r>
    </w:p>
    <w:p w:rsidR="00CD0E52" w:rsidRDefault="00CD0E52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</w:p>
    <w:p w:rsidR="00CD0E52" w:rsidRDefault="00CD0E52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</w:p>
    <w:p w:rsidR="00DC5213" w:rsidRPr="00CD0E52" w:rsidRDefault="00DC5213" w:rsidP="00CD0E52">
      <w:pPr>
        <w:spacing w:line="36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 w:rsidRPr="00CD0E52">
        <w:rPr>
          <w:rFonts w:ascii="Calibri" w:hAnsi="Calibri" w:cs="Calibri"/>
          <w:b/>
          <w:sz w:val="24"/>
          <w:szCs w:val="24"/>
          <w:lang w:val="en-GB"/>
        </w:rPr>
        <w:t>Correspondence</w:t>
      </w:r>
    </w:p>
    <w:p w:rsidR="00DC5213" w:rsidRPr="00CD0E52" w:rsidRDefault="00DC5213" w:rsidP="00CD0E52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proofErr w:type="spellStart"/>
      <w:r w:rsidRPr="00CD0E52">
        <w:rPr>
          <w:rFonts w:ascii="Calibri" w:hAnsi="Calibri" w:cs="Calibri"/>
          <w:sz w:val="24"/>
          <w:szCs w:val="24"/>
          <w:lang w:val="en-GB"/>
        </w:rPr>
        <w:t>Dr.</w:t>
      </w:r>
      <w:proofErr w:type="spellEnd"/>
      <w:r w:rsidRPr="00CD0E52">
        <w:rPr>
          <w:rFonts w:ascii="Calibri" w:hAnsi="Calibri" w:cs="Calibri"/>
          <w:sz w:val="24"/>
          <w:szCs w:val="24"/>
          <w:lang w:val="en-GB"/>
        </w:rPr>
        <w:t xml:space="preserve"> Sonja Sturm, Institute of Pharmacy, CCB – Centrum of Chemistry and Biomedicine, University of Innsbruck, Department of Pharmacognosy, </w:t>
      </w:r>
      <w:proofErr w:type="spellStart"/>
      <w:r w:rsidRPr="00CD0E52">
        <w:rPr>
          <w:rFonts w:ascii="Calibri" w:hAnsi="Calibri" w:cs="Calibri"/>
          <w:sz w:val="24"/>
          <w:szCs w:val="24"/>
          <w:lang w:val="en-GB"/>
        </w:rPr>
        <w:t>Innrain</w:t>
      </w:r>
      <w:proofErr w:type="spellEnd"/>
      <w:r w:rsidRPr="00CD0E52">
        <w:rPr>
          <w:rFonts w:ascii="Calibri" w:hAnsi="Calibri" w:cs="Calibri"/>
          <w:sz w:val="24"/>
          <w:szCs w:val="24"/>
          <w:lang w:val="en-GB"/>
        </w:rPr>
        <w:t xml:space="preserve"> 80/82, 6020 Innsbruck, Austria. Phone: +4351250758408 Fax: +4351250758499 e-mail: </w:t>
      </w:r>
      <w:hyperlink r:id="rId8" w:history="1">
        <w:r w:rsidRPr="00CD0E52">
          <w:rPr>
            <w:rStyle w:val="Hyperlink"/>
            <w:rFonts w:ascii="Calibri" w:hAnsi="Calibri" w:cs="Calibri"/>
            <w:sz w:val="24"/>
            <w:szCs w:val="24"/>
            <w:lang w:val="en-GB"/>
          </w:rPr>
          <w:t>sonja.sturm@uibk.ac.at</w:t>
        </w:r>
      </w:hyperlink>
    </w:p>
    <w:p w:rsidR="00DB7855" w:rsidRPr="003D60EC" w:rsidRDefault="00DC5213" w:rsidP="00DC5213">
      <w:r w:rsidRPr="005C4244">
        <w:rPr>
          <w:sz w:val="24"/>
          <w:szCs w:val="24"/>
        </w:rPr>
        <w:br w:type="page"/>
      </w:r>
    </w:p>
    <w:p w:rsidR="00213556" w:rsidRDefault="00213556" w:rsidP="00374913">
      <w:pPr>
        <w:pStyle w:val="KeinLeerraum"/>
        <w:spacing w:after="160"/>
        <w:rPr>
          <w:b/>
          <w:u w:val="single"/>
        </w:rPr>
        <w:sectPr w:rsidR="00213556" w:rsidSect="002135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B0787" w:rsidRDefault="00BB0787" w:rsidP="00374913">
      <w:pPr>
        <w:pStyle w:val="KeinLeerraum"/>
        <w:spacing w:after="160"/>
        <w:rPr>
          <w:rFonts w:asciiTheme="minorHAnsi" w:hAnsiTheme="minorHAnsi" w:cstheme="minorHAnsi"/>
          <w:b/>
          <w:sz w:val="24"/>
          <w:szCs w:val="24"/>
        </w:rPr>
      </w:pPr>
      <w:r w:rsidRPr="00323731">
        <w:rPr>
          <w:rFonts w:asciiTheme="minorHAnsi" w:hAnsiTheme="minorHAnsi" w:cstheme="minorHAnsi"/>
          <w:b/>
          <w:sz w:val="24"/>
          <w:szCs w:val="24"/>
        </w:rPr>
        <w:lastRenderedPageBreak/>
        <w:t>Supplementary Table S1</w:t>
      </w:r>
      <w:r w:rsidR="00323731">
        <w:rPr>
          <w:rFonts w:asciiTheme="minorHAnsi" w:hAnsiTheme="minorHAnsi" w:cstheme="minorHAnsi"/>
          <w:b/>
          <w:sz w:val="24"/>
          <w:szCs w:val="24"/>
        </w:rPr>
        <w:t>.</w:t>
      </w:r>
      <w:r w:rsidRPr="00323731">
        <w:rPr>
          <w:rFonts w:asciiTheme="minorHAnsi" w:hAnsiTheme="minorHAnsi" w:cstheme="minorHAnsi"/>
          <w:sz w:val="24"/>
          <w:szCs w:val="24"/>
        </w:rPr>
        <w:t xml:space="preserve"> </w:t>
      </w:r>
      <w:r w:rsidR="00D2304E" w:rsidRPr="00323731">
        <w:rPr>
          <w:rFonts w:asciiTheme="minorHAnsi" w:hAnsiTheme="minorHAnsi" w:cstheme="minorHAnsi"/>
          <w:sz w:val="24"/>
          <w:szCs w:val="24"/>
        </w:rPr>
        <w:t>Predicted p</w:t>
      </w:r>
      <w:r w:rsidRPr="00323731">
        <w:rPr>
          <w:rFonts w:asciiTheme="minorHAnsi" w:hAnsiTheme="minorHAnsi" w:cstheme="minorHAnsi"/>
          <w:sz w:val="24"/>
          <w:szCs w:val="24"/>
        </w:rPr>
        <w:t xml:space="preserve">hysicochemical properties of </w:t>
      </w:r>
      <w:r w:rsidR="004F1E3D" w:rsidRPr="00323731">
        <w:rPr>
          <w:rFonts w:asciiTheme="minorHAnsi" w:hAnsiTheme="minorHAnsi" w:cstheme="minorHAnsi"/>
          <w:sz w:val="24"/>
          <w:szCs w:val="24"/>
        </w:rPr>
        <w:t xml:space="preserve">reference compounds </w:t>
      </w:r>
      <w:r w:rsidR="004F1E3D" w:rsidRPr="00323731">
        <w:rPr>
          <w:rFonts w:asciiTheme="minorHAnsi" w:hAnsiTheme="minorHAnsi" w:cstheme="minorHAnsi"/>
          <w:b/>
          <w:sz w:val="24"/>
          <w:szCs w:val="24"/>
        </w:rPr>
        <w:t>1-8</w:t>
      </w:r>
    </w:p>
    <w:p w:rsidR="00323731" w:rsidRPr="00323731" w:rsidRDefault="00323731" w:rsidP="00374913">
      <w:pPr>
        <w:pStyle w:val="KeinLeerraum"/>
        <w:spacing w:after="160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HelleSchattierung"/>
        <w:tblW w:w="4844" w:type="pct"/>
        <w:tblLayout w:type="fixed"/>
        <w:tblLook w:val="04A0" w:firstRow="1" w:lastRow="0" w:firstColumn="1" w:lastColumn="0" w:noHBand="0" w:noVBand="1"/>
      </w:tblPr>
      <w:tblGrid>
        <w:gridCol w:w="351"/>
        <w:gridCol w:w="1494"/>
        <w:gridCol w:w="1557"/>
        <w:gridCol w:w="1278"/>
        <w:gridCol w:w="993"/>
        <w:gridCol w:w="851"/>
        <w:gridCol w:w="708"/>
        <w:gridCol w:w="1557"/>
      </w:tblGrid>
      <w:tr w:rsidR="00DB7855" w:rsidRPr="00323731" w:rsidTr="00DB7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hideMark/>
          </w:tcPr>
          <w:p w:rsidR="00665D43" w:rsidRPr="00323731" w:rsidRDefault="00665D43" w:rsidP="009206CF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pct"/>
            <w:hideMark/>
          </w:tcPr>
          <w:p w:rsidR="00665D43" w:rsidRPr="00323731" w:rsidRDefault="00665D43" w:rsidP="00920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86" w:type="pct"/>
            <w:hideMark/>
          </w:tcPr>
          <w:p w:rsidR="00665D43" w:rsidRPr="00323731" w:rsidRDefault="00665D43" w:rsidP="009206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mpound class</w:t>
            </w:r>
          </w:p>
        </w:tc>
        <w:tc>
          <w:tcPr>
            <w:tcW w:w="727" w:type="pct"/>
            <w:hideMark/>
          </w:tcPr>
          <w:p w:rsidR="00665D43" w:rsidRPr="00323731" w:rsidRDefault="00665D43" w:rsidP="0092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-bond acceptors*</w:t>
            </w:r>
          </w:p>
        </w:tc>
        <w:tc>
          <w:tcPr>
            <w:tcW w:w="565" w:type="pct"/>
            <w:hideMark/>
          </w:tcPr>
          <w:p w:rsidR="00665D43" w:rsidRPr="00323731" w:rsidRDefault="00665D43" w:rsidP="0092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-bond donor*</w:t>
            </w:r>
          </w:p>
        </w:tc>
        <w:tc>
          <w:tcPr>
            <w:tcW w:w="484" w:type="pct"/>
            <w:hideMark/>
          </w:tcPr>
          <w:p w:rsidR="00DB7855" w:rsidRPr="00323731" w:rsidRDefault="00665D43" w:rsidP="0092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gD</w:t>
            </w:r>
            <w:proofErr w:type="spellEnd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</w:p>
          <w:p w:rsidR="00665D43" w:rsidRPr="00323731" w:rsidRDefault="00665D43" w:rsidP="0092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H 5*</w:t>
            </w:r>
          </w:p>
        </w:tc>
        <w:tc>
          <w:tcPr>
            <w:tcW w:w="403" w:type="pct"/>
            <w:hideMark/>
          </w:tcPr>
          <w:p w:rsidR="00665D43" w:rsidRPr="00323731" w:rsidRDefault="00665D43" w:rsidP="0092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gP</w:t>
            </w:r>
            <w:proofErr w:type="spellEnd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6" w:type="pct"/>
          </w:tcPr>
          <w:p w:rsidR="00665D43" w:rsidRPr="00323731" w:rsidRDefault="00665D43" w:rsidP="001C2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trongest acidic </w:t>
            </w:r>
            <w:proofErr w:type="spellStart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Ka</w:t>
            </w:r>
            <w:proofErr w:type="spellEnd"/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</w:tr>
      <w:tr w:rsidR="00DB7855" w:rsidRPr="00323731" w:rsidTr="00DB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2373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statoside</w:t>
            </w:r>
            <w:proofErr w:type="spellEnd"/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iridoid glucos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5</w:t>
            </w:r>
          </w:p>
        </w:tc>
      </w:tr>
      <w:tr w:rsidR="00DB7855" w:rsidRPr="00323731" w:rsidTr="00DB785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rbenalin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iridoid glucos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9</w:t>
            </w:r>
          </w:p>
        </w:tc>
      </w:tr>
      <w:tr w:rsidR="00DB7855" w:rsidRPr="00323731" w:rsidTr="00DB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apigenin-7-</w:t>
            </w:r>
            <w:r w:rsidRPr="00323731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-glucuronide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flavonoid glucuron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4</w:t>
            </w:r>
          </w:p>
        </w:tc>
      </w:tr>
      <w:tr w:rsidR="00DB7855" w:rsidRPr="00323731" w:rsidTr="00DB785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cistanoside</w:t>
            </w:r>
            <w:proofErr w:type="spellEnd"/>
            <w:r w:rsidRPr="00323731">
              <w:rPr>
                <w:rFonts w:asciiTheme="minorHAnsi" w:hAnsiTheme="minorHAnsi" w:cstheme="minorHAnsi"/>
                <w:sz w:val="18"/>
                <w:szCs w:val="18"/>
              </w:rPr>
              <w:t xml:space="preserve"> D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phenylpropanoid glycosides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9</w:t>
            </w:r>
          </w:p>
        </w:tc>
      </w:tr>
      <w:tr w:rsidR="00DB7855" w:rsidRPr="00323731" w:rsidTr="00DB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luteolin-7-</w:t>
            </w:r>
            <w:r w:rsidRPr="00323731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-glucuronide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flavonoid glucuron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4</w:t>
            </w:r>
          </w:p>
        </w:tc>
      </w:tr>
      <w:tr w:rsidR="00DB7855" w:rsidRPr="00323731" w:rsidTr="00DB785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apigenin-7-</w:t>
            </w:r>
            <w:r w:rsidRPr="00323731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-diglucuronide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flavonoid glucuron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</w:t>
            </w:r>
            <w:r w:rsidR="00434EC0"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</w:tr>
      <w:tr w:rsidR="00DB7855" w:rsidRPr="00323731" w:rsidTr="00DB7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verbascoside</w:t>
            </w:r>
            <w:proofErr w:type="spellEnd"/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phenylpropanoid glycosides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01</w:t>
            </w:r>
          </w:p>
        </w:tc>
      </w:tr>
      <w:tr w:rsidR="00DB7855" w:rsidRPr="00323731" w:rsidTr="00DB785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" w:type="pct"/>
            <w:noWrap/>
            <w:hideMark/>
          </w:tcPr>
          <w:p w:rsidR="00665D43" w:rsidRPr="00323731" w:rsidRDefault="00665D43" w:rsidP="009206CF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pct"/>
            <w:noWrap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luteolin-7-</w:t>
            </w:r>
            <w:r w:rsidRPr="00323731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-diglucuronide</w:t>
            </w:r>
          </w:p>
        </w:tc>
        <w:tc>
          <w:tcPr>
            <w:tcW w:w="886" w:type="pct"/>
            <w:noWrap/>
            <w:hideMark/>
          </w:tcPr>
          <w:p w:rsidR="00665D43" w:rsidRPr="00323731" w:rsidRDefault="00665D43" w:rsidP="00920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sz w:val="18"/>
                <w:szCs w:val="18"/>
              </w:rPr>
              <w:t>flavonoid glucuronide</w:t>
            </w:r>
          </w:p>
        </w:tc>
        <w:tc>
          <w:tcPr>
            <w:tcW w:w="727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5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4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403" w:type="pct"/>
            <w:hideMark/>
          </w:tcPr>
          <w:p w:rsidR="00665D43" w:rsidRPr="00323731" w:rsidRDefault="00665D43" w:rsidP="00665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886" w:type="pct"/>
          </w:tcPr>
          <w:p w:rsidR="00665D43" w:rsidRPr="00323731" w:rsidRDefault="00665D43" w:rsidP="00665D43">
            <w:pPr>
              <w:tabs>
                <w:tab w:val="left" w:pos="37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2373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0</w:t>
            </w:r>
          </w:p>
        </w:tc>
      </w:tr>
    </w:tbl>
    <w:p w:rsidR="00665D43" w:rsidRPr="00323731" w:rsidRDefault="00665D43" w:rsidP="004F1E3D">
      <w:pPr>
        <w:jc w:val="both"/>
        <w:rPr>
          <w:rFonts w:asciiTheme="minorHAnsi" w:hAnsiTheme="minorHAnsi" w:cstheme="minorHAnsi"/>
        </w:rPr>
      </w:pPr>
      <w:r w:rsidRPr="00323731">
        <w:rPr>
          <w:rFonts w:asciiTheme="minorHAnsi" w:hAnsiTheme="minorHAnsi" w:cstheme="minorHAnsi"/>
        </w:rPr>
        <w:t xml:space="preserve">*Data obtained from </w:t>
      </w:r>
      <w:proofErr w:type="spellStart"/>
      <w:r w:rsidRPr="00323731">
        <w:rPr>
          <w:rFonts w:asciiTheme="minorHAnsi" w:hAnsiTheme="minorHAnsi" w:cstheme="minorHAnsi"/>
        </w:rPr>
        <w:t>ChemAxon</w:t>
      </w:r>
      <w:proofErr w:type="spellEnd"/>
      <w:r w:rsidRPr="00323731">
        <w:rPr>
          <w:rFonts w:asciiTheme="minorHAnsi" w:hAnsiTheme="minorHAnsi" w:cstheme="minorHAnsi"/>
        </w:rPr>
        <w:t xml:space="preserve"> Software</w:t>
      </w:r>
      <w:r w:rsidR="00DC5213">
        <w:rPr>
          <w:rFonts w:asciiTheme="minorHAnsi" w:hAnsiTheme="minorHAnsi" w:cstheme="minorHAnsi"/>
        </w:rPr>
        <w:t xml:space="preserve"> (</w:t>
      </w:r>
      <w:hyperlink r:id="rId9" w:history="1">
        <w:r w:rsidR="00DC5213" w:rsidRPr="00C62E2C">
          <w:rPr>
            <w:rStyle w:val="Hyperlink"/>
            <w:rFonts w:asciiTheme="minorHAnsi" w:hAnsiTheme="minorHAnsi" w:cstheme="minorHAnsi"/>
          </w:rPr>
          <w:t>https://chemicalize.com</w:t>
        </w:r>
      </w:hyperlink>
      <w:r w:rsidR="00DC5213">
        <w:rPr>
          <w:rFonts w:asciiTheme="minorHAnsi" w:hAnsiTheme="minorHAnsi" w:cstheme="minorHAnsi"/>
        </w:rPr>
        <w:t xml:space="preserve">; </w:t>
      </w:r>
      <w:r w:rsidR="00DC5213">
        <w:rPr>
          <w:rFonts w:ascii="Calibri" w:hAnsi="Calibri" w:cs="Calibri"/>
          <w:color w:val="000000"/>
          <w:shd w:val="clear" w:color="auto" w:fill="FFFFFF"/>
        </w:rPr>
        <w:t>accessed on 2019-07-15)</w:t>
      </w:r>
    </w:p>
    <w:p w:rsidR="00DB7855" w:rsidRDefault="00DB7855" w:rsidP="004F1E3D">
      <w:pPr>
        <w:jc w:val="both"/>
        <w:rPr>
          <w:rFonts w:cs="Arial"/>
        </w:rPr>
      </w:pPr>
    </w:p>
    <w:p w:rsidR="00DB7855" w:rsidRDefault="00DB7855" w:rsidP="004F1E3D">
      <w:pPr>
        <w:jc w:val="both"/>
        <w:rPr>
          <w:rFonts w:cs="Arial"/>
        </w:rPr>
      </w:pPr>
    </w:p>
    <w:p w:rsidR="00DB7855" w:rsidRPr="00323731" w:rsidRDefault="00DB7855" w:rsidP="00CD0E52">
      <w:pPr>
        <w:spacing w:line="276" w:lineRule="auto"/>
        <w:jc w:val="both"/>
        <w:rPr>
          <w:rFonts w:ascii="Calibri" w:hAnsi="Calibri" w:cs="Calibri"/>
          <w:sz w:val="24"/>
          <w:szCs w:val="24"/>
        </w:rPr>
      </w:pPr>
      <w:r w:rsidRPr="00323731">
        <w:rPr>
          <w:rFonts w:ascii="Calibri" w:hAnsi="Calibri" w:cs="Calibri"/>
          <w:b/>
          <w:sz w:val="24"/>
          <w:szCs w:val="24"/>
        </w:rPr>
        <w:t>Figure S1.</w:t>
      </w:r>
      <w:r w:rsidRPr="00323731">
        <w:rPr>
          <w:rFonts w:ascii="Calibri" w:hAnsi="Calibri" w:cs="Calibri"/>
          <w:sz w:val="24"/>
          <w:szCs w:val="24"/>
        </w:rPr>
        <w:t xml:space="preserve"> </w:t>
      </w:r>
      <w:r w:rsidR="00323731">
        <w:rPr>
          <w:rFonts w:ascii="Calibri" w:hAnsi="Calibri" w:cs="Calibri"/>
          <w:sz w:val="24"/>
          <w:szCs w:val="24"/>
        </w:rPr>
        <w:t>Predicted p</w:t>
      </w:r>
      <w:r w:rsidRPr="00323731">
        <w:rPr>
          <w:rFonts w:ascii="Calibri" w:hAnsi="Calibri" w:cs="Calibri"/>
          <w:sz w:val="24"/>
          <w:szCs w:val="24"/>
        </w:rPr>
        <w:t xml:space="preserve">hysicochemical properties of reference compounds </w:t>
      </w:r>
      <w:r w:rsidRPr="00323731">
        <w:rPr>
          <w:rFonts w:ascii="Calibri" w:hAnsi="Calibri" w:cs="Calibri"/>
          <w:b/>
          <w:sz w:val="24"/>
          <w:szCs w:val="24"/>
        </w:rPr>
        <w:t>1-8</w:t>
      </w:r>
      <w:r w:rsidRPr="00323731">
        <w:rPr>
          <w:rFonts w:ascii="Calibri" w:hAnsi="Calibri" w:cs="Calibri"/>
          <w:sz w:val="24"/>
          <w:szCs w:val="24"/>
        </w:rPr>
        <w:t>. Each compound was plotted according to its predicted lipophilicity and ionization constant (</w:t>
      </w:r>
      <w:proofErr w:type="spellStart"/>
      <w:r w:rsidRPr="00323731">
        <w:rPr>
          <w:rFonts w:ascii="Calibri" w:hAnsi="Calibri" w:cs="Calibri"/>
          <w:sz w:val="24"/>
          <w:szCs w:val="24"/>
        </w:rPr>
        <w:t>logP</w:t>
      </w:r>
      <w:proofErr w:type="spellEnd"/>
      <w:r w:rsidRPr="00323731">
        <w:rPr>
          <w:rFonts w:ascii="Calibri" w:hAnsi="Calibri" w:cs="Calibri"/>
          <w:sz w:val="24"/>
          <w:szCs w:val="24"/>
        </w:rPr>
        <w:t xml:space="preserve"> and </w:t>
      </w:r>
      <w:proofErr w:type="spellStart"/>
      <w:r w:rsidRPr="00323731">
        <w:rPr>
          <w:rFonts w:ascii="Calibri" w:hAnsi="Calibri" w:cs="Calibri"/>
          <w:sz w:val="24"/>
          <w:szCs w:val="24"/>
        </w:rPr>
        <w:t>pK</w:t>
      </w:r>
      <w:r w:rsidRPr="00EA109C">
        <w:rPr>
          <w:rFonts w:ascii="Calibri" w:hAnsi="Calibri" w:cs="Calibri"/>
          <w:sz w:val="24"/>
          <w:szCs w:val="24"/>
          <w:vertAlign w:val="subscript"/>
        </w:rPr>
        <w:t>a</w:t>
      </w:r>
      <w:proofErr w:type="spellEnd"/>
      <w:r w:rsidRPr="00323731">
        <w:rPr>
          <w:rFonts w:ascii="Calibri" w:hAnsi="Calibri" w:cs="Calibri"/>
          <w:sz w:val="24"/>
          <w:szCs w:val="24"/>
        </w:rPr>
        <w:t xml:space="preserve"> values). Iridoid glucosides (blue squares triangles), flavonoid glucuronides (green triangles), and phenylpropanoid glycosides (red dots). Numbering in accordance with figure 1</w:t>
      </w:r>
      <w:r w:rsidR="00323731">
        <w:rPr>
          <w:rFonts w:ascii="Calibri" w:hAnsi="Calibri" w:cs="Calibri"/>
          <w:sz w:val="24"/>
          <w:szCs w:val="24"/>
        </w:rPr>
        <w:t xml:space="preserve">. </w:t>
      </w:r>
    </w:p>
    <w:p w:rsidR="00782006" w:rsidRDefault="00CD0E52" w:rsidP="004F1E3D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A95D5C3">
            <wp:simplePos x="0" y="0"/>
            <wp:positionH relativeFrom="margin">
              <wp:align>center</wp:align>
            </wp:positionH>
            <wp:positionV relativeFrom="paragraph">
              <wp:posOffset>357603</wp:posOffset>
            </wp:positionV>
            <wp:extent cx="5064369" cy="2909013"/>
            <wp:effectExtent l="0" t="0" r="3175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64369" cy="2909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30552" w:rsidRDefault="00C30552" w:rsidP="004F1E3D">
      <w:pPr>
        <w:jc w:val="both"/>
        <w:rPr>
          <w:rFonts w:ascii="Calibri" w:hAnsi="Calibri" w:cs="Calibri"/>
          <w:b/>
          <w:sz w:val="24"/>
          <w:szCs w:val="24"/>
        </w:rPr>
      </w:pPr>
    </w:p>
    <w:p w:rsidR="00C30552" w:rsidRDefault="00C30552" w:rsidP="004F1E3D">
      <w:pPr>
        <w:jc w:val="both"/>
        <w:rPr>
          <w:rFonts w:ascii="Calibri" w:hAnsi="Calibri" w:cs="Calibri"/>
          <w:b/>
          <w:sz w:val="24"/>
          <w:szCs w:val="24"/>
        </w:rPr>
      </w:pPr>
    </w:p>
    <w:p w:rsidR="003D4192" w:rsidRPr="00295B66" w:rsidRDefault="00CD0E52" w:rsidP="00CD0E52">
      <w:pPr>
        <w:spacing w:line="240" w:lineRule="auto"/>
        <w:jc w:val="both"/>
        <w:rPr>
          <w:rFonts w:cs="Arial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798606</wp:posOffset>
            </wp:positionV>
            <wp:extent cx="3302000" cy="3137535"/>
            <wp:effectExtent l="0" t="0" r="0" b="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313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2006" w:rsidRPr="00323731">
        <w:rPr>
          <w:rFonts w:ascii="Calibri" w:hAnsi="Calibri" w:cs="Calibri"/>
          <w:b/>
          <w:sz w:val="24"/>
          <w:szCs w:val="24"/>
        </w:rPr>
        <w:t>Figure S</w:t>
      </w:r>
      <w:r w:rsidR="00782006">
        <w:rPr>
          <w:rFonts w:ascii="Calibri" w:hAnsi="Calibri" w:cs="Calibri"/>
          <w:b/>
          <w:sz w:val="24"/>
          <w:szCs w:val="24"/>
        </w:rPr>
        <w:t>2</w:t>
      </w:r>
      <w:r w:rsidR="00782006" w:rsidRPr="00323731">
        <w:rPr>
          <w:rFonts w:ascii="Calibri" w:hAnsi="Calibri" w:cs="Calibri"/>
          <w:b/>
          <w:sz w:val="24"/>
          <w:szCs w:val="24"/>
        </w:rPr>
        <w:t>.</w:t>
      </w:r>
      <w:r w:rsidR="00782006" w:rsidRPr="00323731">
        <w:rPr>
          <w:rFonts w:ascii="Calibri" w:hAnsi="Calibri" w:cs="Calibri"/>
          <w:sz w:val="24"/>
          <w:szCs w:val="24"/>
        </w:rPr>
        <w:t xml:space="preserve"> </w:t>
      </w:r>
      <w:r w:rsidR="00782006">
        <w:rPr>
          <w:rFonts w:ascii="Calibri" w:hAnsi="Calibri" w:cs="Calibri"/>
          <w:sz w:val="24"/>
          <w:szCs w:val="24"/>
        </w:rPr>
        <w:t xml:space="preserve">Comparison of </w:t>
      </w:r>
      <w:r w:rsidR="00D82BF2">
        <w:rPr>
          <w:rFonts w:ascii="Calibri" w:hAnsi="Calibri" w:cs="Calibri"/>
          <w:sz w:val="24"/>
          <w:szCs w:val="24"/>
        </w:rPr>
        <w:t xml:space="preserve">normalized retention times </w:t>
      </w:r>
      <w:r w:rsidR="0042669C">
        <w:rPr>
          <w:rFonts w:ascii="Calibri" w:hAnsi="Calibri" w:cs="Calibri"/>
          <w:sz w:val="24"/>
          <w:szCs w:val="24"/>
        </w:rPr>
        <w:t xml:space="preserve">of reference compounds </w:t>
      </w:r>
      <w:r w:rsidR="0042669C" w:rsidRPr="0042669C">
        <w:rPr>
          <w:rFonts w:ascii="Calibri" w:hAnsi="Calibri" w:cs="Calibri"/>
          <w:b/>
          <w:sz w:val="24"/>
          <w:szCs w:val="24"/>
        </w:rPr>
        <w:t>1-8</w:t>
      </w:r>
      <w:r w:rsidR="0042669C">
        <w:rPr>
          <w:rFonts w:ascii="Calibri" w:hAnsi="Calibri" w:cs="Calibri"/>
          <w:sz w:val="24"/>
          <w:szCs w:val="24"/>
        </w:rPr>
        <w:t xml:space="preserve"> </w:t>
      </w:r>
      <w:r w:rsidR="00D82BF2">
        <w:rPr>
          <w:rFonts w:ascii="Calibri" w:hAnsi="Calibri" w:cs="Calibri"/>
          <w:sz w:val="24"/>
          <w:szCs w:val="24"/>
        </w:rPr>
        <w:t xml:space="preserve">obtained </w:t>
      </w:r>
      <w:r w:rsidR="0042669C">
        <w:rPr>
          <w:rFonts w:ascii="Calibri" w:hAnsi="Calibri" w:cs="Calibri"/>
          <w:sz w:val="24"/>
          <w:szCs w:val="24"/>
        </w:rPr>
        <w:t xml:space="preserve">with the UHPSFC and the UHPLC assay. </w:t>
      </w:r>
      <w:bookmarkStart w:id="0" w:name="_GoBack"/>
      <w:bookmarkEnd w:id="0"/>
    </w:p>
    <w:sectPr w:rsidR="003D4192" w:rsidRPr="00295B66" w:rsidSect="00F41D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189" w:rsidRDefault="00AA3189" w:rsidP="003D6968">
      <w:pPr>
        <w:spacing w:after="0" w:line="240" w:lineRule="auto"/>
      </w:pPr>
      <w:r>
        <w:separator/>
      </w:r>
    </w:p>
  </w:endnote>
  <w:endnote w:type="continuationSeparator" w:id="0">
    <w:p w:rsidR="00AA3189" w:rsidRDefault="00AA3189" w:rsidP="003D6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189" w:rsidRDefault="00AA3189" w:rsidP="003D6968">
      <w:pPr>
        <w:spacing w:after="0" w:line="240" w:lineRule="auto"/>
      </w:pPr>
      <w:r>
        <w:separator/>
      </w:r>
    </w:p>
  </w:footnote>
  <w:footnote w:type="continuationSeparator" w:id="0">
    <w:p w:rsidR="00AA3189" w:rsidRDefault="00AA3189" w:rsidP="003D69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B3F71"/>
    <w:multiLevelType w:val="hybridMultilevel"/>
    <w:tmpl w:val="AF108E88"/>
    <w:lvl w:ilvl="0" w:tplc="0C8C9BE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4718F"/>
    <w:multiLevelType w:val="hybridMultilevel"/>
    <w:tmpl w:val="65A4D7FC"/>
    <w:lvl w:ilvl="0" w:tplc="13B0A5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BC6161"/>
    <w:multiLevelType w:val="hybridMultilevel"/>
    <w:tmpl w:val="EAC05FC0"/>
    <w:lvl w:ilvl="0" w:tplc="71727B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2NjM0tTQwADJNTJR0lIJTi4sz8/NACgxrAe/OjzssAAAA"/>
  </w:docVars>
  <w:rsids>
    <w:rsidRoot w:val="0048332F"/>
    <w:rsid w:val="00003998"/>
    <w:rsid w:val="00004CF0"/>
    <w:rsid w:val="00004F70"/>
    <w:rsid w:val="00020C41"/>
    <w:rsid w:val="00023FCB"/>
    <w:rsid w:val="00025075"/>
    <w:rsid w:val="00044172"/>
    <w:rsid w:val="000531C1"/>
    <w:rsid w:val="00066EC4"/>
    <w:rsid w:val="000767B8"/>
    <w:rsid w:val="000828ED"/>
    <w:rsid w:val="00083D56"/>
    <w:rsid w:val="00091F46"/>
    <w:rsid w:val="00093323"/>
    <w:rsid w:val="000A7CB4"/>
    <w:rsid w:val="000C7AAC"/>
    <w:rsid w:val="000D019B"/>
    <w:rsid w:val="000D06DC"/>
    <w:rsid w:val="000D1D17"/>
    <w:rsid w:val="000E16E2"/>
    <w:rsid w:val="000E38AE"/>
    <w:rsid w:val="000E6D22"/>
    <w:rsid w:val="000F0BBB"/>
    <w:rsid w:val="00175236"/>
    <w:rsid w:val="00192D27"/>
    <w:rsid w:val="0019405E"/>
    <w:rsid w:val="001A399E"/>
    <w:rsid w:val="001B79B5"/>
    <w:rsid w:val="001C2F47"/>
    <w:rsid w:val="00213556"/>
    <w:rsid w:val="00215305"/>
    <w:rsid w:val="00226159"/>
    <w:rsid w:val="002317FC"/>
    <w:rsid w:val="0023570E"/>
    <w:rsid w:val="002405E7"/>
    <w:rsid w:val="00246FEE"/>
    <w:rsid w:val="002539D3"/>
    <w:rsid w:val="00281344"/>
    <w:rsid w:val="00284D46"/>
    <w:rsid w:val="00295B66"/>
    <w:rsid w:val="002974A6"/>
    <w:rsid w:val="002A19C1"/>
    <w:rsid w:val="002A3483"/>
    <w:rsid w:val="002A3BEA"/>
    <w:rsid w:val="002A7569"/>
    <w:rsid w:val="002B3594"/>
    <w:rsid w:val="002B3C43"/>
    <w:rsid w:val="002D3A46"/>
    <w:rsid w:val="002F19A7"/>
    <w:rsid w:val="00300455"/>
    <w:rsid w:val="00323731"/>
    <w:rsid w:val="0032666C"/>
    <w:rsid w:val="00331DB6"/>
    <w:rsid w:val="00340E4E"/>
    <w:rsid w:val="0036166F"/>
    <w:rsid w:val="00362C2D"/>
    <w:rsid w:val="00374913"/>
    <w:rsid w:val="00376306"/>
    <w:rsid w:val="003864F5"/>
    <w:rsid w:val="00392977"/>
    <w:rsid w:val="003B0F12"/>
    <w:rsid w:val="003C09D0"/>
    <w:rsid w:val="003C12B0"/>
    <w:rsid w:val="003D0E21"/>
    <w:rsid w:val="003D2220"/>
    <w:rsid w:val="003D4192"/>
    <w:rsid w:val="003D6968"/>
    <w:rsid w:val="003E1A8B"/>
    <w:rsid w:val="003E3202"/>
    <w:rsid w:val="003F392E"/>
    <w:rsid w:val="004005BC"/>
    <w:rsid w:val="004122C6"/>
    <w:rsid w:val="00417727"/>
    <w:rsid w:val="004257D7"/>
    <w:rsid w:val="0042669C"/>
    <w:rsid w:val="00434EC0"/>
    <w:rsid w:val="00453180"/>
    <w:rsid w:val="00462470"/>
    <w:rsid w:val="00464BFC"/>
    <w:rsid w:val="00467B52"/>
    <w:rsid w:val="0048332F"/>
    <w:rsid w:val="00492B47"/>
    <w:rsid w:val="004A2873"/>
    <w:rsid w:val="004B53C3"/>
    <w:rsid w:val="004E0FC5"/>
    <w:rsid w:val="004E591C"/>
    <w:rsid w:val="004F1E3D"/>
    <w:rsid w:val="00512279"/>
    <w:rsid w:val="00517A2B"/>
    <w:rsid w:val="00520BEE"/>
    <w:rsid w:val="00522D94"/>
    <w:rsid w:val="00523D4A"/>
    <w:rsid w:val="00545891"/>
    <w:rsid w:val="0055505A"/>
    <w:rsid w:val="00560B63"/>
    <w:rsid w:val="00561589"/>
    <w:rsid w:val="0059086C"/>
    <w:rsid w:val="005A1BA5"/>
    <w:rsid w:val="005C3F06"/>
    <w:rsid w:val="005C743B"/>
    <w:rsid w:val="005D42D2"/>
    <w:rsid w:val="005E1110"/>
    <w:rsid w:val="0060779E"/>
    <w:rsid w:val="00616691"/>
    <w:rsid w:val="00625412"/>
    <w:rsid w:val="00641029"/>
    <w:rsid w:val="00642E5F"/>
    <w:rsid w:val="00644843"/>
    <w:rsid w:val="00650EDB"/>
    <w:rsid w:val="00652F59"/>
    <w:rsid w:val="00656608"/>
    <w:rsid w:val="00665D43"/>
    <w:rsid w:val="0067226A"/>
    <w:rsid w:val="00684A23"/>
    <w:rsid w:val="00696E69"/>
    <w:rsid w:val="006A3B04"/>
    <w:rsid w:val="006B02A1"/>
    <w:rsid w:val="006B0941"/>
    <w:rsid w:val="006C4B44"/>
    <w:rsid w:val="006D7DE5"/>
    <w:rsid w:val="006F0878"/>
    <w:rsid w:val="00704728"/>
    <w:rsid w:val="00710ABF"/>
    <w:rsid w:val="007129C2"/>
    <w:rsid w:val="0071367D"/>
    <w:rsid w:val="00721D49"/>
    <w:rsid w:val="00731741"/>
    <w:rsid w:val="007670B1"/>
    <w:rsid w:val="00782006"/>
    <w:rsid w:val="0079345A"/>
    <w:rsid w:val="007A1C22"/>
    <w:rsid w:val="007C02DC"/>
    <w:rsid w:val="007D34A4"/>
    <w:rsid w:val="007E34DD"/>
    <w:rsid w:val="007F4BBB"/>
    <w:rsid w:val="0080548F"/>
    <w:rsid w:val="0081270D"/>
    <w:rsid w:val="0082325B"/>
    <w:rsid w:val="00833134"/>
    <w:rsid w:val="0084380C"/>
    <w:rsid w:val="00867BD2"/>
    <w:rsid w:val="008C150C"/>
    <w:rsid w:val="008D1A80"/>
    <w:rsid w:val="008E7FED"/>
    <w:rsid w:val="008F3F6D"/>
    <w:rsid w:val="009075AA"/>
    <w:rsid w:val="00911F05"/>
    <w:rsid w:val="009206CF"/>
    <w:rsid w:val="00931E1E"/>
    <w:rsid w:val="00935CF0"/>
    <w:rsid w:val="00946777"/>
    <w:rsid w:val="00955144"/>
    <w:rsid w:val="0096109D"/>
    <w:rsid w:val="00964E4B"/>
    <w:rsid w:val="00977545"/>
    <w:rsid w:val="00982AAB"/>
    <w:rsid w:val="00984311"/>
    <w:rsid w:val="00996704"/>
    <w:rsid w:val="0099719E"/>
    <w:rsid w:val="009A44FF"/>
    <w:rsid w:val="009A6B67"/>
    <w:rsid w:val="009B0E49"/>
    <w:rsid w:val="009B4670"/>
    <w:rsid w:val="009B5927"/>
    <w:rsid w:val="009B7A71"/>
    <w:rsid w:val="009C02A9"/>
    <w:rsid w:val="009C51F7"/>
    <w:rsid w:val="009C5869"/>
    <w:rsid w:val="009E5892"/>
    <w:rsid w:val="009F1A73"/>
    <w:rsid w:val="009F34AC"/>
    <w:rsid w:val="009F352B"/>
    <w:rsid w:val="00A00F5F"/>
    <w:rsid w:val="00A053A5"/>
    <w:rsid w:val="00A06F84"/>
    <w:rsid w:val="00A16D95"/>
    <w:rsid w:val="00A201D2"/>
    <w:rsid w:val="00A609AF"/>
    <w:rsid w:val="00A67D52"/>
    <w:rsid w:val="00A70EF4"/>
    <w:rsid w:val="00A81386"/>
    <w:rsid w:val="00A91917"/>
    <w:rsid w:val="00AA3189"/>
    <w:rsid w:val="00AB45BA"/>
    <w:rsid w:val="00AB6997"/>
    <w:rsid w:val="00AB758D"/>
    <w:rsid w:val="00AE0DE5"/>
    <w:rsid w:val="00B107D2"/>
    <w:rsid w:val="00B12BF5"/>
    <w:rsid w:val="00B17F52"/>
    <w:rsid w:val="00B24225"/>
    <w:rsid w:val="00B24CAB"/>
    <w:rsid w:val="00B32AAC"/>
    <w:rsid w:val="00B53276"/>
    <w:rsid w:val="00B63BC8"/>
    <w:rsid w:val="00B8179C"/>
    <w:rsid w:val="00BB0459"/>
    <w:rsid w:val="00BB0787"/>
    <w:rsid w:val="00BB56AA"/>
    <w:rsid w:val="00BC0A37"/>
    <w:rsid w:val="00BD03AC"/>
    <w:rsid w:val="00BD70A8"/>
    <w:rsid w:val="00BD765E"/>
    <w:rsid w:val="00BE1BF3"/>
    <w:rsid w:val="00BE7B2B"/>
    <w:rsid w:val="00C029FA"/>
    <w:rsid w:val="00C30552"/>
    <w:rsid w:val="00C5651C"/>
    <w:rsid w:val="00C71929"/>
    <w:rsid w:val="00C820B9"/>
    <w:rsid w:val="00C92BE9"/>
    <w:rsid w:val="00CB0A23"/>
    <w:rsid w:val="00CC4D38"/>
    <w:rsid w:val="00CD0E52"/>
    <w:rsid w:val="00CE1819"/>
    <w:rsid w:val="00CE7981"/>
    <w:rsid w:val="00D12CC1"/>
    <w:rsid w:val="00D17CFC"/>
    <w:rsid w:val="00D2304E"/>
    <w:rsid w:val="00D235E3"/>
    <w:rsid w:val="00D26E62"/>
    <w:rsid w:val="00D273D9"/>
    <w:rsid w:val="00D43AB0"/>
    <w:rsid w:val="00D6590A"/>
    <w:rsid w:val="00D70366"/>
    <w:rsid w:val="00D7488D"/>
    <w:rsid w:val="00D82BF2"/>
    <w:rsid w:val="00D93F1B"/>
    <w:rsid w:val="00DB7855"/>
    <w:rsid w:val="00DC5213"/>
    <w:rsid w:val="00DC7DA0"/>
    <w:rsid w:val="00DE1F35"/>
    <w:rsid w:val="00DF0D54"/>
    <w:rsid w:val="00DF11E8"/>
    <w:rsid w:val="00DF3DD3"/>
    <w:rsid w:val="00DF5675"/>
    <w:rsid w:val="00E00324"/>
    <w:rsid w:val="00E01962"/>
    <w:rsid w:val="00E021F4"/>
    <w:rsid w:val="00E0572E"/>
    <w:rsid w:val="00E11BB8"/>
    <w:rsid w:val="00E32169"/>
    <w:rsid w:val="00E468C4"/>
    <w:rsid w:val="00E54BAC"/>
    <w:rsid w:val="00E61321"/>
    <w:rsid w:val="00E627EE"/>
    <w:rsid w:val="00E8475F"/>
    <w:rsid w:val="00E92DAD"/>
    <w:rsid w:val="00E96418"/>
    <w:rsid w:val="00EA109C"/>
    <w:rsid w:val="00EA77B8"/>
    <w:rsid w:val="00EB5FB4"/>
    <w:rsid w:val="00EC732D"/>
    <w:rsid w:val="00ED3A46"/>
    <w:rsid w:val="00ED3FBB"/>
    <w:rsid w:val="00EE021D"/>
    <w:rsid w:val="00F04377"/>
    <w:rsid w:val="00F41DD2"/>
    <w:rsid w:val="00F443EB"/>
    <w:rsid w:val="00F52963"/>
    <w:rsid w:val="00F65969"/>
    <w:rsid w:val="00F67959"/>
    <w:rsid w:val="00F74D57"/>
    <w:rsid w:val="00F83C01"/>
    <w:rsid w:val="00F85FDE"/>
    <w:rsid w:val="00F87A68"/>
    <w:rsid w:val="00F91341"/>
    <w:rsid w:val="00FA005D"/>
    <w:rsid w:val="00FC7B6E"/>
    <w:rsid w:val="00FF2683"/>
    <w:rsid w:val="00FF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43E9F9"/>
  <w14:discardImageEditingData/>
  <w14:defaultImageDpi w14:val="32767"/>
  <w15:chartTrackingRefBased/>
  <w15:docId w15:val="{9F894DED-F4A3-44DF-9D3C-3825685F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E5892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D6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696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D69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6968"/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F0878"/>
    <w:pPr>
      <w:spacing w:after="200" w:line="240" w:lineRule="auto"/>
      <w:jc w:val="both"/>
    </w:pPr>
    <w:rPr>
      <w:b/>
      <w:i/>
      <w:iCs/>
      <w:sz w:val="18"/>
      <w:szCs w:val="18"/>
    </w:rPr>
  </w:style>
  <w:style w:type="paragraph" w:styleId="Listenabsatz">
    <w:name w:val="List Paragraph"/>
    <w:basedOn w:val="Standard"/>
    <w:uiPriority w:val="34"/>
    <w:qFormat/>
    <w:rsid w:val="00F85FDE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F0B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913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3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341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3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341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341"/>
    <w:rPr>
      <w:rFonts w:ascii="Segoe UI" w:hAnsi="Segoe UI" w:cs="Segoe UI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295B6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74913"/>
    <w:pPr>
      <w:spacing w:after="0" w:line="240" w:lineRule="auto"/>
    </w:pPr>
    <w:rPr>
      <w:rFonts w:ascii="Arial" w:hAnsi="Arial"/>
      <w:lang w:val="en-US"/>
    </w:rPr>
  </w:style>
  <w:style w:type="character" w:styleId="Hervorhebung">
    <w:name w:val="Emphasis"/>
    <w:uiPriority w:val="20"/>
    <w:qFormat/>
    <w:rsid w:val="00213556"/>
    <w:rPr>
      <w:i/>
      <w:iCs/>
    </w:rPr>
  </w:style>
  <w:style w:type="character" w:styleId="Hyperlink">
    <w:name w:val="Hyperlink"/>
    <w:uiPriority w:val="99"/>
    <w:unhideWhenUsed/>
    <w:rsid w:val="00DB7855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52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0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ja.sturm@uibk.ac.a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/chemicalize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16F35-E74D-438B-A57D-CBF9722E1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90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_</dc:creator>
  <cp:lastModifiedBy>nora_gibitz@hotmail.com</cp:lastModifiedBy>
  <cp:revision>2</cp:revision>
  <dcterms:created xsi:type="dcterms:W3CDTF">2019-08-19T09:20:00Z</dcterms:created>
  <dcterms:modified xsi:type="dcterms:W3CDTF">2019-08-19T09:20:00Z</dcterms:modified>
</cp:coreProperties>
</file>